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2B7DA" w14:textId="67F47EC1" w:rsidR="00DA7F53" w:rsidRPr="00271C35" w:rsidRDefault="001E19BC">
      <w:pPr>
        <w:rPr>
          <w:b/>
          <w:bCs/>
        </w:rPr>
      </w:pPr>
      <w:r w:rsidRPr="00271C35">
        <w:rPr>
          <w:b/>
          <w:bCs/>
        </w:rPr>
        <w:t>Appendix</w:t>
      </w:r>
      <w:r w:rsidR="00DA43C0">
        <w:rPr>
          <w:b/>
          <w:bCs/>
        </w:rPr>
        <w:t xml:space="preserve"> 1</w:t>
      </w:r>
    </w:p>
    <w:p w14:paraId="4DDD77B0" w14:textId="3A4FA8ED" w:rsidR="001E19BC" w:rsidRDefault="001E19BC"/>
    <w:p w14:paraId="3A4AF9F7" w14:textId="32EFB2E6" w:rsidR="00271C35" w:rsidRPr="00767A73" w:rsidRDefault="00271C35">
      <w:pPr>
        <w:rPr>
          <w:b/>
          <w:bCs/>
        </w:rPr>
      </w:pPr>
      <w:r w:rsidRPr="00767A73">
        <w:rPr>
          <w:b/>
          <w:bCs/>
        </w:rPr>
        <w:t xml:space="preserve">Current Procedural Terminology (CPT) codes of Patellofemoral Cartilage Restorative and Palliative Procedures </w:t>
      </w:r>
      <w:r w:rsidR="00767A73" w:rsidRPr="00767A73">
        <w:rPr>
          <w:b/>
          <w:bCs/>
        </w:rPr>
        <w:t>and related procedures</w:t>
      </w:r>
    </w:p>
    <w:p w14:paraId="4A75690E" w14:textId="4E6372EC" w:rsidR="00271C35" w:rsidRDefault="00271C35">
      <w:r w:rsidRPr="00271C35">
        <w:t>27412 - Autologous chondrocyte implantation, knee</w:t>
      </w:r>
    </w:p>
    <w:p w14:paraId="270CCD3A" w14:textId="0EE13AEC" w:rsidR="00271C35" w:rsidRDefault="00271C35">
      <w:r w:rsidRPr="00271C35">
        <w:t xml:space="preserve">29867 </w:t>
      </w:r>
      <w:r>
        <w:t xml:space="preserve">- </w:t>
      </w:r>
      <w:r w:rsidRPr="00271C35">
        <w:t>Arthroscopy, knee, surgical; osteochondral allograft</w:t>
      </w:r>
    </w:p>
    <w:p w14:paraId="3A5F78E7" w14:textId="77777777" w:rsidR="00271C35" w:rsidRDefault="00271C35">
      <w:pPr>
        <w:rPr>
          <w:rFonts w:ascii="Times New Roman" w:hAnsi="Times New Roman" w:cs="Times New Roman"/>
        </w:rPr>
      </w:pPr>
      <w:r w:rsidRPr="00046774">
        <w:rPr>
          <w:rFonts w:ascii="Times New Roman" w:hAnsi="Times New Roman" w:cs="Times New Roman"/>
        </w:rPr>
        <w:t xml:space="preserve">29866 </w:t>
      </w:r>
      <w:r>
        <w:rPr>
          <w:rFonts w:ascii="Times New Roman" w:hAnsi="Times New Roman" w:cs="Times New Roman"/>
        </w:rPr>
        <w:t xml:space="preserve">- </w:t>
      </w:r>
      <w:r w:rsidRPr="00046774">
        <w:rPr>
          <w:rFonts w:ascii="Times New Roman" w:hAnsi="Times New Roman" w:cs="Times New Roman"/>
        </w:rPr>
        <w:t>Arthroscopy, knee, surgical; osteochondral autograft</w:t>
      </w:r>
    </w:p>
    <w:p w14:paraId="1EB78B3F" w14:textId="21CD1D24" w:rsidR="00271C35" w:rsidRDefault="00271C35">
      <w:pPr>
        <w:rPr>
          <w:rFonts w:ascii="Times New Roman" w:hAnsi="Times New Roman" w:cs="Times New Roman"/>
        </w:rPr>
      </w:pPr>
      <w:r w:rsidRPr="00046774">
        <w:rPr>
          <w:rFonts w:ascii="Times New Roman" w:hAnsi="Times New Roman" w:cs="Times New Roman"/>
        </w:rPr>
        <w:t xml:space="preserve">29877 </w:t>
      </w:r>
      <w:r>
        <w:rPr>
          <w:rFonts w:ascii="Times New Roman" w:hAnsi="Times New Roman" w:cs="Times New Roman"/>
        </w:rPr>
        <w:t xml:space="preserve">- </w:t>
      </w:r>
      <w:r w:rsidRPr="00046774">
        <w:rPr>
          <w:rFonts w:ascii="Times New Roman" w:hAnsi="Times New Roman" w:cs="Times New Roman"/>
        </w:rPr>
        <w:t>Arthroscopy, knee, surgical; debridement</w:t>
      </w:r>
    </w:p>
    <w:p w14:paraId="5A6C03C8" w14:textId="39125B20" w:rsidR="00271C35" w:rsidRDefault="00271C35">
      <w:pPr>
        <w:rPr>
          <w:rFonts w:ascii="Times New Roman" w:hAnsi="Times New Roman" w:cs="Times New Roman"/>
        </w:rPr>
      </w:pPr>
      <w:r w:rsidRPr="00046774">
        <w:rPr>
          <w:rFonts w:ascii="Times New Roman" w:hAnsi="Times New Roman" w:cs="Times New Roman"/>
        </w:rPr>
        <w:t xml:space="preserve">29879 </w:t>
      </w:r>
      <w:r>
        <w:rPr>
          <w:rFonts w:ascii="Times New Roman" w:hAnsi="Times New Roman" w:cs="Times New Roman"/>
        </w:rPr>
        <w:t xml:space="preserve">- </w:t>
      </w:r>
      <w:r w:rsidRPr="00046774">
        <w:rPr>
          <w:rFonts w:ascii="Times New Roman" w:hAnsi="Times New Roman" w:cs="Times New Roman"/>
        </w:rPr>
        <w:t>Arthroscopy, knee, surgical; abrasion arthroplasty</w:t>
      </w:r>
    </w:p>
    <w:p w14:paraId="5D4368A9" w14:textId="796C8CA3" w:rsidR="00271C35" w:rsidRDefault="00271C35">
      <w:pPr>
        <w:rPr>
          <w:rFonts w:ascii="Times New Roman" w:hAnsi="Times New Roman" w:cs="Times New Roman"/>
        </w:rPr>
      </w:pPr>
      <w:r w:rsidRPr="00046774">
        <w:rPr>
          <w:rFonts w:ascii="Times New Roman" w:hAnsi="Times New Roman" w:cs="Times New Roman"/>
        </w:rPr>
        <w:t>27418</w:t>
      </w:r>
      <w:r>
        <w:rPr>
          <w:rFonts w:ascii="Times New Roman" w:hAnsi="Times New Roman" w:cs="Times New Roman"/>
        </w:rPr>
        <w:t xml:space="preserve"> - </w:t>
      </w:r>
      <w:r w:rsidRPr="00046774">
        <w:rPr>
          <w:rFonts w:ascii="Times New Roman" w:hAnsi="Times New Roman" w:cs="Times New Roman"/>
        </w:rPr>
        <w:t xml:space="preserve">Anterior tibial </w:t>
      </w:r>
      <w:proofErr w:type="spellStart"/>
      <w:r w:rsidRPr="00046774">
        <w:rPr>
          <w:rFonts w:ascii="Times New Roman" w:hAnsi="Times New Roman" w:cs="Times New Roman"/>
        </w:rPr>
        <w:t>tubercleplasty</w:t>
      </w:r>
      <w:proofErr w:type="spellEnd"/>
    </w:p>
    <w:p w14:paraId="4387A805" w14:textId="77777777" w:rsidR="00767A73" w:rsidRDefault="00767A73">
      <w:pPr>
        <w:rPr>
          <w:rFonts w:ascii="Times New Roman" w:hAnsi="Times New Roman" w:cs="Times New Roman"/>
        </w:rPr>
      </w:pPr>
    </w:p>
    <w:p w14:paraId="022C896A" w14:textId="7782C545" w:rsidR="00767A73" w:rsidRPr="00767A73" w:rsidRDefault="00767A73">
      <w:pPr>
        <w:rPr>
          <w:rFonts w:ascii="Times New Roman" w:hAnsi="Times New Roman" w:cs="Times New Roman"/>
          <w:b/>
          <w:bCs/>
        </w:rPr>
      </w:pPr>
      <w:r w:rsidRPr="00767A73">
        <w:rPr>
          <w:b/>
          <w:bCs/>
        </w:rPr>
        <w:t>CPT codes for total joint arthroplasty</w:t>
      </w:r>
    </w:p>
    <w:p w14:paraId="72798B0D" w14:textId="1192162E" w:rsidR="00271C35" w:rsidRDefault="00767A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445 - </w:t>
      </w:r>
      <w:r w:rsidRPr="00767A73">
        <w:rPr>
          <w:rFonts w:ascii="Times New Roman" w:hAnsi="Times New Roman" w:cs="Times New Roman"/>
        </w:rPr>
        <w:t>Arthroplasty, knee, hinge prosthesis (</w:t>
      </w:r>
      <w:proofErr w:type="spellStart"/>
      <w:r w:rsidRPr="00767A73">
        <w:rPr>
          <w:rFonts w:ascii="Times New Roman" w:hAnsi="Times New Roman" w:cs="Times New Roman"/>
        </w:rPr>
        <w:t>eg</w:t>
      </w:r>
      <w:proofErr w:type="spellEnd"/>
      <w:r w:rsidRPr="00767A73">
        <w:rPr>
          <w:rFonts w:ascii="Times New Roman" w:hAnsi="Times New Roman" w:cs="Times New Roman"/>
        </w:rPr>
        <w:t xml:space="preserve">, </w:t>
      </w:r>
      <w:proofErr w:type="spellStart"/>
      <w:r w:rsidRPr="00767A73">
        <w:rPr>
          <w:rFonts w:ascii="Times New Roman" w:hAnsi="Times New Roman" w:cs="Times New Roman"/>
        </w:rPr>
        <w:t>Walldius</w:t>
      </w:r>
      <w:proofErr w:type="spellEnd"/>
      <w:r w:rsidRPr="00767A73">
        <w:rPr>
          <w:rFonts w:ascii="Times New Roman" w:hAnsi="Times New Roman" w:cs="Times New Roman"/>
        </w:rPr>
        <w:t xml:space="preserve"> type)</w:t>
      </w:r>
    </w:p>
    <w:p w14:paraId="0123FA85" w14:textId="2F31D98B" w:rsidR="00767A73" w:rsidRDefault="00767A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446 - </w:t>
      </w:r>
      <w:r w:rsidRPr="00767A73">
        <w:rPr>
          <w:rFonts w:ascii="Times New Roman" w:hAnsi="Times New Roman" w:cs="Times New Roman"/>
        </w:rPr>
        <w:t>Arthroplasty, knee, condyle and plateau; medial OR lateral compartment</w:t>
      </w:r>
    </w:p>
    <w:p w14:paraId="453D74F4" w14:textId="594B06AF" w:rsidR="00767A73" w:rsidRDefault="00767A73" w:rsidP="00767A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447 - </w:t>
      </w:r>
      <w:r w:rsidRPr="00767A73">
        <w:rPr>
          <w:rFonts w:ascii="Times New Roman" w:hAnsi="Times New Roman" w:cs="Times New Roman"/>
        </w:rPr>
        <w:t>Arthroplasty, knee, condyle and plateau; medial AND lateral compartments with or</w:t>
      </w:r>
      <w:r>
        <w:rPr>
          <w:rFonts w:ascii="Times New Roman" w:hAnsi="Times New Roman" w:cs="Times New Roman"/>
        </w:rPr>
        <w:t xml:space="preserve"> </w:t>
      </w:r>
      <w:r w:rsidRPr="00767A73">
        <w:rPr>
          <w:rFonts w:ascii="Times New Roman" w:hAnsi="Times New Roman" w:cs="Times New Roman"/>
        </w:rPr>
        <w:t>without patella resurfacing</w:t>
      </w:r>
      <w:r>
        <w:rPr>
          <w:rFonts w:ascii="Times New Roman" w:hAnsi="Times New Roman" w:cs="Times New Roman"/>
        </w:rPr>
        <w:t xml:space="preserve"> </w:t>
      </w:r>
      <w:r w:rsidRPr="00767A73">
        <w:rPr>
          <w:rFonts w:ascii="Times New Roman" w:hAnsi="Times New Roman" w:cs="Times New Roman"/>
        </w:rPr>
        <w:t>(total knee arthroplasty)</w:t>
      </w:r>
    </w:p>
    <w:p w14:paraId="1A515D9F" w14:textId="77777777" w:rsidR="00767A73" w:rsidRDefault="00767A73">
      <w:pPr>
        <w:rPr>
          <w:rFonts w:ascii="Times New Roman" w:hAnsi="Times New Roman" w:cs="Times New Roman"/>
        </w:rPr>
      </w:pPr>
    </w:p>
    <w:p w14:paraId="58B1B439" w14:textId="13557224" w:rsidR="00C55D31" w:rsidRPr="00C55D31" w:rsidRDefault="00C55D31" w:rsidP="00C55D31">
      <w:pPr>
        <w:rPr>
          <w:b/>
          <w:bCs/>
        </w:rPr>
      </w:pPr>
      <w:r w:rsidRPr="00767A73">
        <w:rPr>
          <w:b/>
          <w:bCs/>
        </w:rPr>
        <w:t xml:space="preserve">ICD -10 </w:t>
      </w:r>
      <w:r w:rsidRPr="00C55D31">
        <w:rPr>
          <w:b/>
          <w:bCs/>
        </w:rPr>
        <w:t>Diagnosis codes</w:t>
      </w:r>
      <w:r w:rsidR="00271C35" w:rsidRPr="00767A73">
        <w:rPr>
          <w:b/>
          <w:bCs/>
        </w:rPr>
        <w:t xml:space="preserve"> for Patellofemoral cartilage injury </w:t>
      </w:r>
    </w:p>
    <w:p w14:paraId="345BC57A" w14:textId="6ED1FEFE" w:rsidR="00C55D31" w:rsidRPr="00C55D31" w:rsidRDefault="00C55D31" w:rsidP="00C55D31">
      <w:r w:rsidRPr="00C55D31">
        <w:t>M22</w:t>
      </w:r>
      <w:r w:rsidR="00EF7BD4">
        <w:t>.</w:t>
      </w:r>
      <w:r w:rsidRPr="00C55D31">
        <w:t>41 – Chondromalacia Patellae Right knee</w:t>
      </w:r>
    </w:p>
    <w:p w14:paraId="3FB399D5" w14:textId="1C02940F" w:rsidR="00C55D31" w:rsidRPr="00C55D31" w:rsidRDefault="00C55D31" w:rsidP="00C55D31">
      <w:r w:rsidRPr="00C55D31">
        <w:t>M22</w:t>
      </w:r>
      <w:r w:rsidR="00EF7BD4">
        <w:t>.</w:t>
      </w:r>
      <w:r w:rsidRPr="00C55D31">
        <w:t>42 – Chondromalacia Patellae Left knee</w:t>
      </w:r>
    </w:p>
    <w:p w14:paraId="68216947" w14:textId="7A8C3FFB" w:rsidR="00C55D31" w:rsidRPr="00C55D31" w:rsidRDefault="00C55D31" w:rsidP="00C55D31">
      <w:r w:rsidRPr="00C55D31">
        <w:t>M22</w:t>
      </w:r>
      <w:r w:rsidR="00EF7BD4">
        <w:t>.</w:t>
      </w:r>
      <w:r w:rsidRPr="00C55D31">
        <w:t>8X1 – Other disorders of Right Patella</w:t>
      </w:r>
    </w:p>
    <w:p w14:paraId="64D0AE05" w14:textId="40DAE541" w:rsidR="00C55D31" w:rsidRPr="00C55D31" w:rsidRDefault="00C55D31" w:rsidP="00C55D31">
      <w:r w:rsidRPr="00C55D31">
        <w:t>M22</w:t>
      </w:r>
      <w:r w:rsidR="00EF7BD4">
        <w:t>.</w:t>
      </w:r>
      <w:r w:rsidRPr="00C55D31">
        <w:t>8X2 – Other disorders of Left Patella</w:t>
      </w:r>
    </w:p>
    <w:p w14:paraId="34B0DEDE" w14:textId="2C5036F9" w:rsidR="00C55D31" w:rsidRPr="00C55D31" w:rsidRDefault="00C55D31" w:rsidP="00C55D31">
      <w:r w:rsidRPr="00C55D31">
        <w:t>M22</w:t>
      </w:r>
      <w:r w:rsidR="00EF7BD4">
        <w:t>.</w:t>
      </w:r>
      <w:r w:rsidRPr="00C55D31">
        <w:t>91 – Unspecified disorders of Right Patella</w:t>
      </w:r>
    </w:p>
    <w:p w14:paraId="0062B774" w14:textId="38CAFB49" w:rsidR="00C55D31" w:rsidRPr="00C55D31" w:rsidRDefault="00C55D31" w:rsidP="00C55D31">
      <w:r w:rsidRPr="00C55D31">
        <w:t>M22</w:t>
      </w:r>
      <w:r w:rsidR="00EF7BD4">
        <w:t>.</w:t>
      </w:r>
      <w:r w:rsidRPr="00C55D31">
        <w:t>92 – Unspecified disorders of Left Patella</w:t>
      </w:r>
    </w:p>
    <w:p w14:paraId="66249795" w14:textId="31E4D60B" w:rsidR="00C55D31" w:rsidRPr="00C55D31" w:rsidRDefault="00C55D31" w:rsidP="00C55D31">
      <w:r w:rsidRPr="00C55D31">
        <w:t>M22</w:t>
      </w:r>
      <w:r w:rsidR="00EF7BD4">
        <w:t>.</w:t>
      </w:r>
      <w:r w:rsidRPr="00C55D31">
        <w:t>3X1 – Other disorders of Right Patella</w:t>
      </w:r>
    </w:p>
    <w:p w14:paraId="24D8230C" w14:textId="5E8D9111" w:rsidR="00C55D31" w:rsidRPr="00C55D31" w:rsidRDefault="00C55D31" w:rsidP="00C55D31">
      <w:r w:rsidRPr="00C55D31">
        <w:t>M22</w:t>
      </w:r>
      <w:r w:rsidR="00EF7BD4">
        <w:t>.</w:t>
      </w:r>
      <w:r w:rsidRPr="00C55D31">
        <w:t>3X2 – Other disorders of Left Patella</w:t>
      </w:r>
    </w:p>
    <w:p w14:paraId="3FBCE9F8" w14:textId="77777777" w:rsidR="00C55D31" w:rsidRDefault="00C55D31" w:rsidP="00C55D31"/>
    <w:p w14:paraId="49B6BB21" w14:textId="0D654C39" w:rsidR="00EF7BD4" w:rsidRPr="00767A73" w:rsidRDefault="00271C35" w:rsidP="00C55D31">
      <w:pPr>
        <w:rPr>
          <w:b/>
          <w:bCs/>
        </w:rPr>
      </w:pPr>
      <w:r w:rsidRPr="00767A73">
        <w:rPr>
          <w:b/>
          <w:bCs/>
        </w:rPr>
        <w:t xml:space="preserve">ICD -10 </w:t>
      </w:r>
      <w:r w:rsidR="00EF7BD4" w:rsidRPr="00767A73">
        <w:rPr>
          <w:b/>
          <w:bCs/>
        </w:rPr>
        <w:t xml:space="preserve">Exclusion codes to narrow diagnosis of patellofemoral injury </w:t>
      </w:r>
    </w:p>
    <w:p w14:paraId="06BC677A" w14:textId="21ACA64D" w:rsidR="00EF7BD4" w:rsidRPr="00EF7BD4" w:rsidRDefault="00EF7BD4" w:rsidP="00EF7BD4">
      <w:r w:rsidRPr="00EF7BD4">
        <w:t>S83</w:t>
      </w:r>
      <w:r w:rsidR="00271C35">
        <w:t>.</w:t>
      </w:r>
      <w:r w:rsidRPr="00EF7BD4">
        <w:t>31XA – Tear of articular cartilage right knee</w:t>
      </w:r>
    </w:p>
    <w:p w14:paraId="04DA5E55" w14:textId="31C656C8" w:rsidR="00EF7BD4" w:rsidRPr="00EF7BD4" w:rsidRDefault="00EF7BD4" w:rsidP="00EF7BD4">
      <w:r w:rsidRPr="00EF7BD4">
        <w:t>S83</w:t>
      </w:r>
      <w:r w:rsidR="00271C35">
        <w:t>.</w:t>
      </w:r>
      <w:r w:rsidRPr="00EF7BD4">
        <w:t>32XA – Tear of articular cartilage Left knee</w:t>
      </w:r>
    </w:p>
    <w:p w14:paraId="4861A065" w14:textId="4630B2FC" w:rsidR="00EF7BD4" w:rsidRPr="00EF7BD4" w:rsidRDefault="00EF7BD4" w:rsidP="00EF7BD4">
      <w:r w:rsidRPr="00EF7BD4">
        <w:t>M93</w:t>
      </w:r>
      <w:r w:rsidR="00271C35">
        <w:t>.</w:t>
      </w:r>
      <w:r w:rsidRPr="00EF7BD4">
        <w:t xml:space="preserve">261 - Osteochondritis </w:t>
      </w:r>
      <w:proofErr w:type="gramStart"/>
      <w:r w:rsidRPr="00EF7BD4">
        <w:t>dissecans  right</w:t>
      </w:r>
      <w:proofErr w:type="gramEnd"/>
      <w:r w:rsidRPr="00EF7BD4">
        <w:t xml:space="preserve"> knee</w:t>
      </w:r>
    </w:p>
    <w:p w14:paraId="64532166" w14:textId="2A5594A0" w:rsidR="00EF7BD4" w:rsidRPr="00EF7BD4" w:rsidRDefault="00EF7BD4" w:rsidP="00EF7BD4">
      <w:r w:rsidRPr="00EF7BD4">
        <w:t>M93</w:t>
      </w:r>
      <w:r w:rsidR="00271C35">
        <w:t>.</w:t>
      </w:r>
      <w:r w:rsidRPr="00EF7BD4">
        <w:t xml:space="preserve">262- Osteochondritis </w:t>
      </w:r>
      <w:proofErr w:type="gramStart"/>
      <w:r w:rsidRPr="00EF7BD4">
        <w:t>dissecans  left</w:t>
      </w:r>
      <w:proofErr w:type="gramEnd"/>
      <w:r w:rsidRPr="00EF7BD4">
        <w:t xml:space="preserve"> knee</w:t>
      </w:r>
    </w:p>
    <w:p w14:paraId="687F3E8C" w14:textId="6674414C" w:rsidR="00EF7BD4" w:rsidRPr="00EF7BD4" w:rsidRDefault="00EF7BD4" w:rsidP="00EF7BD4">
      <w:r w:rsidRPr="00EF7BD4">
        <w:t>M94</w:t>
      </w:r>
      <w:r w:rsidR="00271C35">
        <w:t>.</w:t>
      </w:r>
      <w:r w:rsidRPr="00EF7BD4">
        <w:t xml:space="preserve">8X6- Other specified disorders of </w:t>
      </w:r>
      <w:proofErr w:type="gramStart"/>
      <w:r w:rsidRPr="00EF7BD4">
        <w:t>cartilage  lower</w:t>
      </w:r>
      <w:proofErr w:type="gramEnd"/>
      <w:r w:rsidRPr="00EF7BD4">
        <w:t xml:space="preserve"> leg</w:t>
      </w:r>
    </w:p>
    <w:p w14:paraId="748F676F" w14:textId="338C8824" w:rsidR="00EF7BD4" w:rsidRPr="00EF7BD4" w:rsidRDefault="00EF7BD4" w:rsidP="00EF7BD4">
      <w:r w:rsidRPr="00EF7BD4">
        <w:t>M94</w:t>
      </w:r>
      <w:r w:rsidR="00271C35">
        <w:t>.</w:t>
      </w:r>
      <w:r w:rsidRPr="00EF7BD4">
        <w:t xml:space="preserve">262- </w:t>
      </w:r>
      <w:proofErr w:type="gramStart"/>
      <w:r w:rsidRPr="00EF7BD4">
        <w:t>Chondromalacia  left</w:t>
      </w:r>
      <w:proofErr w:type="gramEnd"/>
      <w:r w:rsidRPr="00EF7BD4">
        <w:t xml:space="preserve"> knee</w:t>
      </w:r>
    </w:p>
    <w:p w14:paraId="3C8000B7" w14:textId="54058120" w:rsidR="00EF7BD4" w:rsidRPr="00EF7BD4" w:rsidRDefault="00EF7BD4" w:rsidP="00EF7BD4">
      <w:r w:rsidRPr="00EF7BD4">
        <w:t>M94</w:t>
      </w:r>
      <w:r w:rsidR="00271C35">
        <w:t>.</w:t>
      </w:r>
      <w:r w:rsidRPr="00EF7BD4">
        <w:t xml:space="preserve">261- </w:t>
      </w:r>
      <w:proofErr w:type="gramStart"/>
      <w:r w:rsidRPr="00EF7BD4">
        <w:t>Chondromalacia  right</w:t>
      </w:r>
      <w:proofErr w:type="gramEnd"/>
      <w:r w:rsidRPr="00EF7BD4">
        <w:t xml:space="preserve"> knee</w:t>
      </w:r>
    </w:p>
    <w:p w14:paraId="15A83BD5" w14:textId="526FA48B" w:rsidR="00EF7BD4" w:rsidRPr="00EF7BD4" w:rsidRDefault="00EF7BD4" w:rsidP="00EF7BD4">
      <w:r w:rsidRPr="00EF7BD4">
        <w:t>M23</w:t>
      </w:r>
      <w:r w:rsidR="00271C35">
        <w:t>.</w:t>
      </w:r>
      <w:r w:rsidRPr="00EF7BD4">
        <w:t>8X1- Other internal derangements of right knee</w:t>
      </w:r>
    </w:p>
    <w:p w14:paraId="720C1B90" w14:textId="1578A358" w:rsidR="00EF7BD4" w:rsidRPr="00EF7BD4" w:rsidRDefault="00EF7BD4" w:rsidP="00EF7BD4">
      <w:r w:rsidRPr="00EF7BD4">
        <w:t>M23</w:t>
      </w:r>
      <w:r w:rsidR="00271C35">
        <w:t>.</w:t>
      </w:r>
      <w:r w:rsidRPr="00EF7BD4">
        <w:t>8X2- Other internal derangements of left knee</w:t>
      </w:r>
    </w:p>
    <w:p w14:paraId="558A6490" w14:textId="221E8560" w:rsidR="00EF7BD4" w:rsidRPr="00EF7BD4" w:rsidRDefault="00EF7BD4" w:rsidP="00EF7BD4">
      <w:r w:rsidRPr="00EF7BD4">
        <w:t>M17</w:t>
      </w:r>
      <w:r w:rsidR="00271C35">
        <w:t>.</w:t>
      </w:r>
      <w:r w:rsidRPr="00EF7BD4">
        <w:t xml:space="preserve">12- Unilateral primary </w:t>
      </w:r>
      <w:proofErr w:type="gramStart"/>
      <w:r w:rsidRPr="00EF7BD4">
        <w:t>osteoarthritis  left</w:t>
      </w:r>
      <w:proofErr w:type="gramEnd"/>
      <w:r w:rsidRPr="00EF7BD4">
        <w:t xml:space="preserve"> knee</w:t>
      </w:r>
    </w:p>
    <w:p w14:paraId="5AB8027D" w14:textId="630167B5" w:rsidR="00EF7BD4" w:rsidRDefault="00EF7BD4" w:rsidP="00C55D31">
      <w:r w:rsidRPr="00EF7BD4">
        <w:t>M17</w:t>
      </w:r>
      <w:r w:rsidR="00271C35">
        <w:t>.</w:t>
      </w:r>
      <w:r w:rsidRPr="00EF7BD4">
        <w:t xml:space="preserve">11- Unilateral primary </w:t>
      </w:r>
      <w:proofErr w:type="gramStart"/>
      <w:r w:rsidRPr="00EF7BD4">
        <w:t>osteoarthritis  right</w:t>
      </w:r>
      <w:proofErr w:type="gramEnd"/>
      <w:r w:rsidRPr="00EF7BD4">
        <w:t xml:space="preserve"> knee</w:t>
      </w:r>
    </w:p>
    <w:sectPr w:rsidR="00EF7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9BC"/>
    <w:rsid w:val="00115ECC"/>
    <w:rsid w:val="00143972"/>
    <w:rsid w:val="001E19BC"/>
    <w:rsid w:val="00271C35"/>
    <w:rsid w:val="002A0EE9"/>
    <w:rsid w:val="00313AA9"/>
    <w:rsid w:val="00767A73"/>
    <w:rsid w:val="00806718"/>
    <w:rsid w:val="008E5DED"/>
    <w:rsid w:val="00C55D31"/>
    <w:rsid w:val="00DA43C0"/>
    <w:rsid w:val="00DA7F53"/>
    <w:rsid w:val="00EE7462"/>
    <w:rsid w:val="00EF7BD4"/>
    <w:rsid w:val="00FE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DA09F"/>
  <w15:chartTrackingRefBased/>
  <w15:docId w15:val="{937FC22A-2C00-3444-A2E9-400F23FF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9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9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9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9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19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9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9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9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51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rkes</dc:creator>
  <cp:keywords/>
  <dc:description/>
  <cp:lastModifiedBy>Alex Markes</cp:lastModifiedBy>
  <cp:revision>3</cp:revision>
  <dcterms:created xsi:type="dcterms:W3CDTF">2024-10-21T18:07:00Z</dcterms:created>
  <dcterms:modified xsi:type="dcterms:W3CDTF">2025-04-10T03:46:00Z</dcterms:modified>
</cp:coreProperties>
</file>